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F09BF3" w14:textId="04886305" w:rsidR="00CA2093" w:rsidRDefault="00E15B15" w:rsidP="00CA2093">
      <w:pPr>
        <w:rPr>
          <w:rFonts w:ascii="Times New Roman" w:eastAsia="Times New Roman" w:hAnsi="Times New Roman" w:cs="Times New Roman"/>
          <w:color w:val="000000" w:themeColor="text1"/>
        </w:rPr>
      </w:pPr>
      <w:r w:rsidRPr="00E15B15">
        <w:rPr>
          <w:rFonts w:ascii="Times New Roman" w:eastAsia="Times New Roman" w:hAnsi="Times New Roman" w:cs="Times New Roman"/>
          <w:b/>
          <w:bCs/>
          <w:color w:val="000000" w:themeColor="text1"/>
        </w:rPr>
        <w:t>Multimedia Appendix 5.</w:t>
      </w:r>
      <w:r w:rsidRPr="00E15B15">
        <w:rPr>
          <w:rFonts w:ascii="Times New Roman" w:eastAsia="Times New Roman" w:hAnsi="Times New Roman" w:cs="Times New Roman"/>
          <w:color w:val="000000" w:themeColor="text1"/>
        </w:rPr>
        <w:t xml:space="preserve"> Classification results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for </w:t>
      </w:r>
      <w:r w:rsidRPr="00E15B15">
        <w:rPr>
          <w:rFonts w:ascii="Times New Roman" w:eastAsia="Times New Roman" w:hAnsi="Times New Roman" w:cs="Times New Roman"/>
          <w:color w:val="000000" w:themeColor="text1"/>
        </w:rPr>
        <w:t>all data (demographic, clinical, behavioral, and transcriptomic data</w:t>
      </w:r>
      <w:r>
        <w:rPr>
          <w:rFonts w:ascii="Times New Roman" w:eastAsia="Times New Roman" w:hAnsi="Times New Roman" w:cs="Times New Roman"/>
          <w:color w:val="000000" w:themeColor="text1"/>
        </w:rPr>
        <w:t>)</w:t>
      </w:r>
      <w:r w:rsidRPr="00E15B15">
        <w:rPr>
          <w:rFonts w:ascii="Times New Roman" w:eastAsia="Times New Roman" w:hAnsi="Times New Roman" w:cs="Times New Roman"/>
          <w:color w:val="000000" w:themeColor="text1"/>
        </w:rPr>
        <w:t xml:space="preserve"> using </w:t>
      </w:r>
      <w:r w:rsidR="0096749B" w:rsidRPr="0096749B">
        <w:rPr>
          <w:rFonts w:ascii="Times New Roman" w:eastAsia="Times New Roman" w:hAnsi="Times New Roman" w:cs="Times New Roman"/>
          <w:color w:val="000000" w:themeColor="text1"/>
        </w:rPr>
        <w:t>CfsSubsetEval</w:t>
      </w:r>
      <w:r w:rsidRPr="00E15B15">
        <w:rPr>
          <w:rFonts w:ascii="Times New Roman" w:eastAsia="Times New Roman" w:hAnsi="Times New Roman" w:cs="Times New Roman"/>
          <w:color w:val="000000" w:themeColor="text1"/>
        </w:rPr>
        <w:t xml:space="preserve">, BestFirst (bidirectional search), </w:t>
      </w:r>
      <w:r>
        <w:rPr>
          <w:rFonts w:ascii="Times New Roman" w:eastAsia="Times New Roman" w:hAnsi="Times New Roman" w:cs="Times New Roman"/>
          <w:color w:val="000000" w:themeColor="text1"/>
        </w:rPr>
        <w:t>and R</w:t>
      </w:r>
      <w:r w:rsidRPr="00E15B15">
        <w:rPr>
          <w:rFonts w:ascii="Times New Roman" w:eastAsia="Times New Roman" w:hAnsi="Times New Roman" w:cs="Times New Roman"/>
          <w:color w:val="000000" w:themeColor="text1"/>
        </w:rPr>
        <w:t xml:space="preserve">andom </w:t>
      </w:r>
      <w:r>
        <w:rPr>
          <w:rFonts w:ascii="Times New Roman" w:eastAsia="Times New Roman" w:hAnsi="Times New Roman" w:cs="Times New Roman"/>
          <w:color w:val="000000" w:themeColor="text1"/>
        </w:rPr>
        <w:t>F</w:t>
      </w:r>
      <w:r w:rsidRPr="00E15B15">
        <w:rPr>
          <w:rFonts w:ascii="Times New Roman" w:eastAsia="Times New Roman" w:hAnsi="Times New Roman" w:cs="Times New Roman"/>
          <w:color w:val="000000" w:themeColor="text1"/>
        </w:rPr>
        <w:t xml:space="preserve">orest </w:t>
      </w:r>
      <w:r>
        <w:rPr>
          <w:rFonts w:ascii="Times New Roman" w:eastAsia="Times New Roman" w:hAnsi="Times New Roman" w:cs="Times New Roman"/>
          <w:color w:val="000000" w:themeColor="text1"/>
        </w:rPr>
        <w:t>R</w:t>
      </w:r>
      <w:r w:rsidRPr="00E15B15">
        <w:rPr>
          <w:rFonts w:ascii="Times New Roman" w:eastAsia="Times New Roman" w:hAnsi="Times New Roman" w:cs="Times New Roman"/>
          <w:color w:val="000000" w:themeColor="text1"/>
        </w:rPr>
        <w:t xml:space="preserve">anker with and without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an </w:t>
      </w:r>
      <w:r w:rsidRPr="00E15B15">
        <w:rPr>
          <w:rFonts w:ascii="Times New Roman" w:eastAsia="Times New Roman" w:hAnsi="Times New Roman" w:cs="Times New Roman"/>
          <w:color w:val="000000" w:themeColor="text1"/>
        </w:rPr>
        <w:t>ensemble approach.</w:t>
      </w:r>
    </w:p>
    <w:p w14:paraId="08998E00" w14:textId="77777777" w:rsidR="00E15B15" w:rsidRPr="00B036AE" w:rsidRDefault="00E15B15" w:rsidP="00CA2093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92"/>
        <w:gridCol w:w="1135"/>
        <w:gridCol w:w="1308"/>
        <w:gridCol w:w="1458"/>
        <w:gridCol w:w="1408"/>
        <w:gridCol w:w="785"/>
        <w:gridCol w:w="1112"/>
        <w:gridCol w:w="1243"/>
        <w:gridCol w:w="1157"/>
        <w:gridCol w:w="1270"/>
      </w:tblGrid>
      <w:tr w:rsidR="00CA2093" w14:paraId="54385017" w14:textId="77777777" w:rsidTr="00213086">
        <w:trPr>
          <w:trHeight w:val="567"/>
        </w:trPr>
        <w:tc>
          <w:tcPr>
            <w:tcW w:w="2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B6DE0" w14:textId="77777777" w:rsidR="00CA2093" w:rsidRDefault="00CA2093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Classifiers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317D8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Ensemble</w:t>
            </w:r>
          </w:p>
        </w:tc>
        <w:tc>
          <w:tcPr>
            <w:tcW w:w="13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6A1C6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Training Accuracy</w:t>
            </w:r>
          </w:p>
        </w:tc>
        <w:tc>
          <w:tcPr>
            <w:tcW w:w="1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8D66A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Testing Accuracy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65DCE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Average CV</w:t>
            </w: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94B47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AUC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9B969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CV AUC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ACA16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Precision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778C6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Recall</w:t>
            </w:r>
          </w:p>
        </w:tc>
        <w:tc>
          <w:tcPr>
            <w:tcW w:w="1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1020C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F1-Score</w:t>
            </w:r>
          </w:p>
        </w:tc>
      </w:tr>
      <w:tr w:rsidR="00CA2093" w14:paraId="20E560CD" w14:textId="77777777" w:rsidTr="00213086">
        <w:tc>
          <w:tcPr>
            <w:tcW w:w="219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F655202" w14:textId="77777777" w:rsidR="00CA2093" w:rsidRDefault="00CA2093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SVM</w:t>
            </w:r>
          </w:p>
          <w:p w14:paraId="3D07CD6D" w14:textId="77777777" w:rsidR="00CA2093" w:rsidRDefault="00CA2093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09900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A7D00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A4756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F7C04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5941F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04E0B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EBB3C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1D254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E98B7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CA2093" w14:paraId="694BAF15" w14:textId="77777777" w:rsidTr="00213086">
        <w:tc>
          <w:tcPr>
            <w:tcW w:w="219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ABF5FEB" w14:textId="77777777" w:rsidR="00CA2093" w:rsidRDefault="00CA2093" w:rsidP="00213086"/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F887C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3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3D187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A0D58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ED8FD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72AAB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CA3E9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8E78D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7F81F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68652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CA2093" w14:paraId="0A313E79" w14:textId="77777777" w:rsidTr="00213086">
        <w:tc>
          <w:tcPr>
            <w:tcW w:w="219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788BAC8" w14:textId="77777777" w:rsidR="00CA2093" w:rsidRDefault="00CA2093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Logistic Regression</w:t>
            </w:r>
          </w:p>
          <w:p w14:paraId="737251AF" w14:textId="77777777" w:rsidR="00CA2093" w:rsidRDefault="00CA2093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4AE46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E651B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9A710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AB3A8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AF944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9903E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F7050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4AC71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83CCD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CA2093" w14:paraId="54822513" w14:textId="77777777" w:rsidTr="00213086">
        <w:tc>
          <w:tcPr>
            <w:tcW w:w="219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E364BB3" w14:textId="77777777" w:rsidR="00CA2093" w:rsidRDefault="00CA2093" w:rsidP="00213086"/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2DE28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3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16CFD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EF230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DF1D4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33C6A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185A6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114AA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26BB1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A260B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CA2093" w14:paraId="0842ED6C" w14:textId="77777777" w:rsidTr="00213086">
        <w:tc>
          <w:tcPr>
            <w:tcW w:w="219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FD522C6" w14:textId="77777777" w:rsidR="00CA2093" w:rsidRDefault="00CA2093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Decision Trees</w:t>
            </w:r>
          </w:p>
          <w:p w14:paraId="4EA3BA61" w14:textId="77777777" w:rsidR="00CA2093" w:rsidRDefault="00CA2093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1FAC5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E481B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12D6B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83425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533D9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305D0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2F1AE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E5003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07EF2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CA2093" w14:paraId="595C9F56" w14:textId="77777777" w:rsidTr="00213086">
        <w:tc>
          <w:tcPr>
            <w:tcW w:w="219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A9B041B" w14:textId="77777777" w:rsidR="00CA2093" w:rsidRDefault="00CA2093" w:rsidP="00213086"/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9384D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3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1E087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F6CF1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3217B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853E8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7DE98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35BF6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BD80A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BD239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CA2093" w14:paraId="2BCB648A" w14:textId="77777777" w:rsidTr="00213086">
        <w:tc>
          <w:tcPr>
            <w:tcW w:w="219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1597CC9" w14:textId="77777777" w:rsidR="00CA2093" w:rsidRDefault="00CA2093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Random Forest</w:t>
            </w:r>
          </w:p>
          <w:p w14:paraId="7114FCFD" w14:textId="77777777" w:rsidR="00CA2093" w:rsidRDefault="00CA2093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A6B2C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E5B2A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C2E7A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FDE74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5E3C6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028C1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8377A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5021D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ECE41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CA2093" w14:paraId="2CDA8EA3" w14:textId="77777777" w:rsidTr="00213086">
        <w:tc>
          <w:tcPr>
            <w:tcW w:w="219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4DCBC34" w14:textId="77777777" w:rsidR="00CA2093" w:rsidRDefault="00CA2093" w:rsidP="00213086"/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CE7F7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3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BB6BD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E397D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05F86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DA644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07205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2F232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253D6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71342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CA2093" w14:paraId="4B492EDD" w14:textId="77777777" w:rsidTr="00213086">
        <w:tc>
          <w:tcPr>
            <w:tcW w:w="219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79EDDE1" w14:textId="77777777" w:rsidR="00CA2093" w:rsidRDefault="00CA2093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Extra Trees</w:t>
            </w:r>
          </w:p>
          <w:p w14:paraId="04B2D257" w14:textId="77777777" w:rsidR="00CA2093" w:rsidRDefault="00CA2093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BFFA9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BEF1B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0AA2F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DC2F1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C4051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C0FB6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37A02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C5DBE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512A6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</w:p>
        </w:tc>
      </w:tr>
      <w:tr w:rsidR="00CA2093" w14:paraId="56CAE5AB" w14:textId="77777777" w:rsidTr="00213086">
        <w:tc>
          <w:tcPr>
            <w:tcW w:w="2192" w:type="dxa"/>
            <w:vMerge/>
            <w:tcBorders>
              <w:top w:val="single" w:sz="0" w:space="0" w:color="auto"/>
              <w:left w:val="single" w:sz="0" w:space="0" w:color="auto"/>
              <w:right w:val="single" w:sz="0" w:space="0" w:color="auto"/>
            </w:tcBorders>
            <w:vAlign w:val="center"/>
          </w:tcPr>
          <w:p w14:paraId="5197B5D7" w14:textId="77777777" w:rsidR="00CA2093" w:rsidRDefault="00CA2093" w:rsidP="00213086"/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7E5FA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3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E7EBD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4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0E71C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EFDD4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C93FE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65947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2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BE91C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ABBB9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09F45" w14:textId="77777777" w:rsidR="00CA2093" w:rsidRDefault="00CA2093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</w:p>
        </w:tc>
      </w:tr>
    </w:tbl>
    <w:p w14:paraId="40D9B586" w14:textId="77777777" w:rsidR="00CA2093" w:rsidRDefault="00CA2093" w:rsidP="00CA209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B15BECD" w14:textId="77777777" w:rsidR="00CA2093" w:rsidRDefault="00CA2093" w:rsidP="00CA2093">
      <w:pPr>
        <w:rPr>
          <w:rFonts w:ascii="Times New Roman" w:eastAsia="Times New Roman" w:hAnsi="Times New Roman" w:cs="Times New Roman"/>
          <w:color w:val="000000" w:themeColor="text1"/>
        </w:rPr>
      </w:pP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AUC </w:t>
      </w:r>
      <w:r>
        <w:rPr>
          <w:rFonts w:ascii="Times New Roman" w:eastAsia="Times New Roman" w:hAnsi="Times New Roman" w:cs="Times New Roman"/>
          <w:color w:val="000000" w:themeColor="text1"/>
        </w:rPr>
        <w:t>– a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rea </w:t>
      </w:r>
      <w:r>
        <w:rPr>
          <w:rFonts w:ascii="Times New Roman" w:eastAsia="Times New Roman" w:hAnsi="Times New Roman" w:cs="Times New Roman"/>
          <w:color w:val="000000" w:themeColor="text1"/>
        </w:rPr>
        <w:t>u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nder the </w:t>
      </w:r>
      <w:r>
        <w:rPr>
          <w:rFonts w:ascii="Times New Roman" w:eastAsia="Times New Roman" w:hAnsi="Times New Roman" w:cs="Times New Roman"/>
          <w:color w:val="000000" w:themeColor="text1"/>
        </w:rPr>
        <w:t>c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>urve</w:t>
      </w:r>
      <w:r>
        <w:rPr>
          <w:rFonts w:ascii="Times New Roman" w:eastAsia="Times New Roman" w:hAnsi="Times New Roman" w:cs="Times New Roman"/>
          <w:color w:val="000000" w:themeColor="text1"/>
        </w:rPr>
        <w:t>;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 CV </w:t>
      </w:r>
      <w:r>
        <w:rPr>
          <w:rFonts w:ascii="Times New Roman" w:eastAsia="Times New Roman" w:hAnsi="Times New Roman" w:cs="Times New Roman"/>
          <w:color w:val="000000" w:themeColor="text1"/>
        </w:rPr>
        <w:t>– c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ross </w:t>
      </w:r>
      <w:r>
        <w:rPr>
          <w:rFonts w:ascii="Times New Roman" w:eastAsia="Times New Roman" w:hAnsi="Times New Roman" w:cs="Times New Roman"/>
          <w:color w:val="000000" w:themeColor="text1"/>
        </w:rPr>
        <w:t>v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>alidated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; SVM – support vector machine 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0C45B89C" w14:textId="77777777" w:rsidR="00CA2093" w:rsidRPr="00B036AE" w:rsidRDefault="00CA2093" w:rsidP="00CA209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9C7EF24" w14:textId="77777777" w:rsidR="00CA2093" w:rsidRDefault="00CA2093" w:rsidP="00CA2093">
      <w:pPr>
        <w:spacing w:after="160"/>
        <w:rPr>
          <w:rFonts w:ascii="Times New Roman" w:eastAsia="Times New Roman" w:hAnsi="Times New Roman" w:cs="Times New Roman"/>
          <w:color w:val="000000" w:themeColor="text1"/>
        </w:rPr>
      </w:pPr>
      <w:r w:rsidRPr="676C3897">
        <w:rPr>
          <w:rFonts w:ascii="Times New Roman" w:eastAsia="Times New Roman" w:hAnsi="Times New Roman" w:cs="Times New Roman"/>
          <w:color w:val="000000" w:themeColor="text1"/>
        </w:rPr>
        <w:t>Precision, Recall, and F1-Score is for no weight loss (Weight Loss Band = 0)</w:t>
      </w:r>
    </w:p>
    <w:p w14:paraId="50F46F35" w14:textId="77777777" w:rsidR="002E1F6C" w:rsidRDefault="002E1F6C"/>
    <w:sectPr w:rsidR="002E1F6C" w:rsidSect="00CA20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093"/>
    <w:rsid w:val="002E1F6C"/>
    <w:rsid w:val="0096749B"/>
    <w:rsid w:val="00CA2093"/>
    <w:rsid w:val="00DB7A9A"/>
    <w:rsid w:val="00E1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E03C5"/>
  <w15:chartTrackingRefBased/>
  <w15:docId w15:val="{63BA09FD-7993-44DF-BA6E-7021FD219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09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09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Lisa</dc:creator>
  <cp:keywords/>
  <dc:description/>
  <cp:lastModifiedBy>Editor</cp:lastModifiedBy>
  <cp:revision>4</cp:revision>
  <dcterms:created xsi:type="dcterms:W3CDTF">2023-03-17T02:11:00Z</dcterms:created>
  <dcterms:modified xsi:type="dcterms:W3CDTF">2023-03-17T17:59:00Z</dcterms:modified>
</cp:coreProperties>
</file>